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6FBABF5E" w:rsidR="002E4D26" w:rsidRPr="003A7159" w:rsidRDefault="00025AB9" w:rsidP="003A7159">
            <w:pPr>
              <w:rPr>
                <w:rFonts w:eastAsia="Times New Roman" w:cs="Times New Roman"/>
                <w:szCs w:val="24"/>
                <w:lang w:val="en-US"/>
              </w:rPr>
            </w:pPr>
            <w:r>
              <w:rPr>
                <w:rFonts w:eastAsia="Times New Roman" w:cs="Times New Roman"/>
                <w:szCs w:val="24"/>
                <w:lang w:val="en-US"/>
              </w:rPr>
              <w:t>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3A1B50D6" w:rsidR="002E4D26" w:rsidRPr="003A7159" w:rsidRDefault="00197D9D" w:rsidP="003A7159">
            <w:pPr>
              <w:rPr>
                <w:rFonts w:eastAsia="Times New Roman" w:cs="Times New Roman"/>
                <w:szCs w:val="24"/>
                <w:lang w:val="en-US"/>
              </w:rPr>
            </w:pPr>
            <w:r>
              <w:rPr>
                <w:rFonts w:eastAsia="Times New Roman" w:cs="Times New Roman"/>
                <w:szCs w:val="24"/>
                <w:lang w:val="en-US"/>
              </w:rPr>
              <w:t>10</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CBC349E" w:rsidR="002E4D26" w:rsidRPr="003A7159" w:rsidRDefault="001768A2" w:rsidP="003A7159">
            <w:pPr>
              <w:rPr>
                <w:rFonts w:eastAsia="Times New Roman" w:cs="Times New Roman"/>
                <w:szCs w:val="24"/>
                <w:lang w:val="en-US"/>
              </w:rPr>
            </w:pPr>
            <w:r>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2ED1CBFF" w:rsidR="002E4D26" w:rsidRPr="003A7159" w:rsidRDefault="00C236E8" w:rsidP="003A7159">
            <w:pPr>
              <w:rPr>
                <w:rFonts w:eastAsia="Times New Roman" w:cs="Times New Roman"/>
                <w:szCs w:val="24"/>
                <w:lang w:val="en-US"/>
              </w:rPr>
            </w:pPr>
            <w:r>
              <w:rPr>
                <w:rFonts w:eastAsia="Times New Roman" w:cs="Times New Roman"/>
                <w:szCs w:val="24"/>
                <w:lang w:val="en-US"/>
              </w:rPr>
              <w:t>4</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418BB434" w:rsidR="002E4D26" w:rsidRPr="003A7159" w:rsidRDefault="00C236E8" w:rsidP="003A7159">
            <w:pPr>
              <w:rPr>
                <w:rFonts w:eastAsia="Times New Roman" w:cs="Times New Roman"/>
                <w:szCs w:val="24"/>
                <w:lang w:val="en-US"/>
              </w:rPr>
            </w:pPr>
            <w:r>
              <w:rPr>
                <w:rFonts w:eastAsia="Times New Roman" w:cs="Times New Roman"/>
                <w:szCs w:val="24"/>
                <w:lang w:val="en-US"/>
              </w:rPr>
              <w:t>3</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58FF800B" w:rsidR="002E4D26" w:rsidRPr="003A7159" w:rsidRDefault="004F6154" w:rsidP="003A7159">
            <w:pPr>
              <w:rPr>
                <w:rFonts w:eastAsia="Times New Roman" w:cs="Times New Roman"/>
                <w:szCs w:val="24"/>
                <w:lang w:val="en-US"/>
              </w:rPr>
            </w:pPr>
            <w:r>
              <w:rPr>
                <w:rFonts w:eastAsia="Times New Roman" w:cs="Times New Roman"/>
                <w:szCs w:val="24"/>
                <w:lang w:val="en-US"/>
              </w:rPr>
              <w:t>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41A4A88C" w:rsidR="002E4D26" w:rsidRPr="003A7159" w:rsidRDefault="00025AB9" w:rsidP="003A7159">
            <w:pP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4DA2823" w:rsidR="002E4D26" w:rsidRPr="003A7159" w:rsidRDefault="00DC50AB" w:rsidP="003A7159">
            <w:pP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1824CA02" w:rsidR="002E4D26" w:rsidRPr="003A7159" w:rsidRDefault="00DC50AB"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5D7391C8" w:rsidR="002E4D26" w:rsidRPr="003A7159" w:rsidRDefault="00DC50AB" w:rsidP="003A7159">
            <w:pPr>
              <w:rPr>
                <w:rFonts w:eastAsia="Times New Roman" w:cs="Times New Roman"/>
                <w:szCs w:val="24"/>
                <w:lang w:val="en-US"/>
              </w:rPr>
            </w:pPr>
            <w:r>
              <w:rPr>
                <w:rFonts w:eastAsia="Times New Roman" w:cs="Times New Roman"/>
                <w:szCs w:val="24"/>
                <w:lang w:val="en-US"/>
              </w:rPr>
              <w:t>5</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12774970" w:rsidR="002E4D26" w:rsidRPr="003A7159" w:rsidRDefault="00DC50AB" w:rsidP="003A7159">
            <w:pPr>
              <w:rPr>
                <w:rFonts w:eastAsia="Times New Roman" w:cs="Times New Roman"/>
                <w:szCs w:val="24"/>
                <w:lang w:val="en-US"/>
              </w:rPr>
            </w:pPr>
            <w:r>
              <w:rPr>
                <w:rFonts w:eastAsia="Times New Roman" w:cs="Times New Roman"/>
                <w:szCs w:val="24"/>
                <w:lang w:val="en-US"/>
              </w:rPr>
              <w:t>5</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2F94E774" w:rsidR="002E4D26" w:rsidRPr="003A7159" w:rsidRDefault="00C75A98" w:rsidP="003A7159">
            <w:pPr>
              <w:rPr>
                <w:rFonts w:eastAsia="Times New Roman" w:cs="Times New Roman"/>
                <w:szCs w:val="24"/>
                <w:lang w:val="en-US"/>
              </w:rPr>
            </w:pPr>
            <w:r>
              <w:rPr>
                <w:rFonts w:eastAsia="Times New Roman" w:cs="Times New Roman"/>
                <w:szCs w:val="24"/>
                <w:lang w:val="en-US"/>
              </w:rPr>
              <w:t>5</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29768EB5" w:rsidR="002E4D26" w:rsidRPr="003A7159" w:rsidRDefault="00EC1673" w:rsidP="003A7159">
            <w:pP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CD68991" w:rsidR="002E4D26" w:rsidRPr="003A7159" w:rsidRDefault="004C66C1" w:rsidP="003A7159">
            <w:pPr>
              <w:rPr>
                <w:rFonts w:eastAsia="Times New Roman" w:cs="Times New Roman"/>
                <w:szCs w:val="24"/>
                <w:lang w:val="en-US"/>
              </w:rPr>
            </w:pPr>
            <w:r>
              <w:rPr>
                <w:rFonts w:eastAsia="Times New Roman" w:cs="Times New Roman"/>
                <w:szCs w:val="24"/>
                <w:lang w:val="en-US"/>
              </w:rPr>
              <w:t>No</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3D197123" w:rsidR="002E4D26" w:rsidRPr="003A7159" w:rsidRDefault="00CA5E34" w:rsidP="003A7159">
            <w:pPr>
              <w:rPr>
                <w:rFonts w:eastAsia="Times New Roman" w:cs="Times New Roman"/>
                <w:szCs w:val="24"/>
                <w:lang w:val="en-US"/>
              </w:rPr>
            </w:pPr>
            <w:r>
              <w:rPr>
                <w:rFonts w:eastAsia="Times New Roman" w:cs="Times New Roman"/>
                <w:szCs w:val="24"/>
                <w:lang w:val="en-US"/>
              </w:rPr>
              <w:t>4</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09540885" w:rsidR="002E4D26" w:rsidRPr="003A7159" w:rsidRDefault="00250369" w:rsidP="003A7159">
            <w:pPr>
              <w:rPr>
                <w:rFonts w:eastAsia="Times New Roman" w:cs="Times New Roman"/>
                <w:szCs w:val="24"/>
                <w:lang w:val="en-US"/>
              </w:rPr>
            </w:pPr>
            <w:r>
              <w:rPr>
                <w:rFonts w:eastAsia="Times New Roman" w:cs="Times New Roman"/>
                <w:szCs w:val="24"/>
                <w:lang w:val="en-US"/>
              </w:rPr>
              <w:t>5</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719D68E6" w:rsidR="002E4D26" w:rsidRPr="003A7159" w:rsidRDefault="00250369" w:rsidP="003A7159">
            <w:pPr>
              <w:rPr>
                <w:rFonts w:eastAsia="Times New Roman" w:cs="Times New Roman"/>
                <w:szCs w:val="24"/>
                <w:lang w:val="en-US"/>
              </w:rPr>
            </w:pPr>
            <w:r>
              <w:rPr>
                <w:rFonts w:eastAsia="Times New Roman" w:cs="Times New Roman"/>
                <w:szCs w:val="24"/>
                <w:lang w:val="en-US"/>
              </w:rPr>
              <w:t>5</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6DF9347" w:rsidR="002E4D26" w:rsidRPr="003A7159" w:rsidRDefault="00250369" w:rsidP="003A7159">
            <w:pPr>
              <w:rPr>
                <w:rFonts w:eastAsia="Times New Roman" w:cs="Times New Roman"/>
                <w:szCs w:val="24"/>
                <w:lang w:val="en-US"/>
              </w:rPr>
            </w:pPr>
            <w:r>
              <w:rPr>
                <w:rFonts w:eastAsia="Times New Roman" w:cs="Times New Roman"/>
                <w:szCs w:val="24"/>
                <w:lang w:val="en-US"/>
              </w:rPr>
              <w:t>4</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6BC532FD" w:rsidR="002E4D26" w:rsidRPr="003A7159" w:rsidRDefault="00A0016C" w:rsidP="003A7159">
            <w:pPr>
              <w:rPr>
                <w:rFonts w:eastAsia="Times New Roman" w:cs="Times New Roman"/>
                <w:szCs w:val="24"/>
                <w:lang w:val="en-US"/>
              </w:rPr>
            </w:pPr>
            <w:r>
              <w:rPr>
                <w:rFonts w:eastAsia="Times New Roman" w:cs="Times New Roman"/>
                <w:szCs w:val="24"/>
                <w:lang w:val="en-US"/>
              </w:rPr>
              <w:t>5</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1EFAFAA" w:rsidR="002E4D26" w:rsidRPr="003A7159" w:rsidRDefault="00593FAC" w:rsidP="003A7159">
            <w:pPr>
              <w:rPr>
                <w:rFonts w:eastAsia="Times New Roman" w:cs="Times New Roman"/>
                <w:szCs w:val="24"/>
                <w:lang w:val="en-US"/>
              </w:rPr>
            </w:pPr>
            <w:r>
              <w:rPr>
                <w:rFonts w:eastAsia="Times New Roman" w:cs="Times New Roman"/>
                <w:szCs w:val="24"/>
                <w:lang w:val="en-US"/>
              </w:rPr>
              <w:t>5</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7F55195" w:rsidR="002E4D26" w:rsidRPr="003A7159" w:rsidRDefault="00593FAC"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D62402C" w:rsidR="002E4D26" w:rsidRPr="003A7159" w:rsidRDefault="00FE087D"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754119BD" w:rsidR="002E4D26" w:rsidRPr="003A7159" w:rsidRDefault="0069636F"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5DD80A1B" w:rsidR="002E4D26" w:rsidRPr="003A7159" w:rsidRDefault="0069636F"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17D84B01" w:rsidR="002E4D26" w:rsidRPr="003A7159" w:rsidRDefault="0069636F"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6702E9B8" w:rsidR="002E4D26" w:rsidRPr="003A7159" w:rsidRDefault="00395460"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5A56D3C6" w:rsidR="002E4D26" w:rsidRPr="003A7159" w:rsidRDefault="00395460"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F9A3DE8" w:rsidR="002E4D26" w:rsidRPr="003A7159" w:rsidRDefault="00C903FE" w:rsidP="003A7159">
            <w:pPr>
              <w:rPr>
                <w:rFonts w:eastAsia="Times New Roman" w:cs="Times New Roman"/>
                <w:szCs w:val="24"/>
                <w:lang w:val="en-US"/>
              </w:rPr>
            </w:pPr>
            <w:r>
              <w:rPr>
                <w:rFonts w:eastAsia="Times New Roman" w:cs="Times New Roman"/>
                <w:szCs w:val="24"/>
                <w:lang w:val="en-US"/>
              </w:rPr>
              <w:t>6</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0D71261E" w:rsidR="002E4D26" w:rsidRPr="003A7159" w:rsidRDefault="00BA28D5"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2EE4E57" w:rsidR="002E4D26" w:rsidRPr="003A7159" w:rsidRDefault="00CD488C"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25AB9"/>
    <w:rsid w:val="000478D1"/>
    <w:rsid w:val="001768A2"/>
    <w:rsid w:val="00197D9D"/>
    <w:rsid w:val="00250369"/>
    <w:rsid w:val="00263DB4"/>
    <w:rsid w:val="002E4D26"/>
    <w:rsid w:val="0030786A"/>
    <w:rsid w:val="003630FE"/>
    <w:rsid w:val="0038120A"/>
    <w:rsid w:val="00395460"/>
    <w:rsid w:val="003A7159"/>
    <w:rsid w:val="004C66C1"/>
    <w:rsid w:val="004F6154"/>
    <w:rsid w:val="00593FAC"/>
    <w:rsid w:val="005E2A78"/>
    <w:rsid w:val="0069636F"/>
    <w:rsid w:val="00712249"/>
    <w:rsid w:val="00735AD0"/>
    <w:rsid w:val="00773BF4"/>
    <w:rsid w:val="008045AC"/>
    <w:rsid w:val="00A0016C"/>
    <w:rsid w:val="00BA28D5"/>
    <w:rsid w:val="00C236E8"/>
    <w:rsid w:val="00C75A98"/>
    <w:rsid w:val="00C903FE"/>
    <w:rsid w:val="00CA5E34"/>
    <w:rsid w:val="00CD488C"/>
    <w:rsid w:val="00D113A8"/>
    <w:rsid w:val="00DC50AB"/>
    <w:rsid w:val="00E63B36"/>
    <w:rsid w:val="00EC1673"/>
    <w:rsid w:val="00FE0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Sneha Chenji</cp:lastModifiedBy>
  <cp:revision>2</cp:revision>
  <dcterms:created xsi:type="dcterms:W3CDTF">2025-02-14T18:29:00Z</dcterms:created>
  <dcterms:modified xsi:type="dcterms:W3CDTF">2025-02-14T18:29:00Z</dcterms:modified>
</cp:coreProperties>
</file>